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0" w:type="dxa"/>
        <w:tblLayout w:type="fixed"/>
        <w:tblLook w:val="04A0" w:firstRow="1" w:lastRow="0" w:firstColumn="1" w:lastColumn="0" w:noHBand="0" w:noVBand="1"/>
      </w:tblPr>
      <w:tblGrid>
        <w:gridCol w:w="4310"/>
        <w:gridCol w:w="1800"/>
        <w:gridCol w:w="1980"/>
      </w:tblGrid>
      <w:tr w:rsidR="005D2682" w:rsidRPr="00F14A8B" w:rsidTr="00147067">
        <w:trPr>
          <w:trHeight w:val="41"/>
        </w:trPr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2008 Characteristic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Counties in Cohort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All Counties in the US</w:t>
            </w:r>
          </w:p>
        </w:tc>
      </w:tr>
      <w:tr w:rsidR="005D2682" w:rsidRPr="00F14A8B" w:rsidTr="00147067">
        <w:trPr>
          <w:trHeight w:val="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N=7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 xml:space="preserve">N=3005 </w:t>
            </w:r>
            <w:r w:rsidRPr="00F14A8B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5D2682" w:rsidRPr="00F14A8B" w:rsidTr="00147067">
        <w:trPr>
          <w:trHeight w:val="385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</w:tr>
      <w:tr w:rsidR="005D2682" w:rsidRPr="00F14A8B" w:rsidTr="00147067">
        <w:trPr>
          <w:trHeight w:val="385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Population served, 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120,069,6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127,430,663</w:t>
            </w:r>
          </w:p>
        </w:tc>
      </w:tr>
      <w:tr w:rsidR="005D2682" w:rsidRPr="00F14A8B" w:rsidTr="00147067">
        <w:trPr>
          <w:trHeight w:val="385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</w:p>
        </w:tc>
      </w:tr>
      <w:tr w:rsidR="005D2682" w:rsidRPr="00F14A8B" w:rsidTr="00147067">
        <w:trPr>
          <w:trHeight w:val="385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Regio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b/>
                <w:bCs/>
                <w:color w:val="000000" w:themeColor="text1"/>
              </w:rPr>
            </w:pPr>
            <w:r w:rsidRPr="00F14A8B">
              <w:rPr>
                <w:b/>
                <w:bCs/>
                <w:color w:val="000000" w:themeColor="text1"/>
              </w:rPr>
              <w:t> </w:t>
            </w:r>
          </w:p>
        </w:tc>
      </w:tr>
      <w:tr w:rsidR="005D2682" w:rsidRPr="00F14A8B" w:rsidTr="00147067">
        <w:trPr>
          <w:trHeight w:val="169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ind w:left="330"/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Northea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60 (7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298 (9.9)</w:t>
            </w:r>
          </w:p>
        </w:tc>
      </w:tr>
      <w:tr w:rsidR="005D2682" w:rsidRPr="00F14A8B" w:rsidTr="00147067">
        <w:trPr>
          <w:trHeight w:val="13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ind w:left="330"/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Southea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232 (29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906 (30.2)</w:t>
            </w:r>
          </w:p>
        </w:tc>
      </w:tr>
      <w:tr w:rsidR="005D2682" w:rsidRPr="00F14A8B" w:rsidTr="00147067">
        <w:trPr>
          <w:trHeight w:val="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ind w:left="330"/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Midwe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326 (41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855 (28.5)</w:t>
            </w:r>
          </w:p>
        </w:tc>
      </w:tr>
      <w:tr w:rsidR="005D2682" w:rsidRPr="00F14A8B" w:rsidTr="00147067">
        <w:trPr>
          <w:trHeight w:val="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ind w:left="330"/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We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175 (22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682" w:rsidRPr="00F14A8B" w:rsidRDefault="005D2682" w:rsidP="00147067">
            <w:pPr>
              <w:jc w:val="both"/>
              <w:rPr>
                <w:color w:val="000000" w:themeColor="text1"/>
              </w:rPr>
            </w:pPr>
            <w:r w:rsidRPr="00F14A8B">
              <w:rPr>
                <w:color w:val="000000" w:themeColor="text1"/>
              </w:rPr>
              <w:t>946 (31.5)</w:t>
            </w:r>
          </w:p>
        </w:tc>
      </w:tr>
    </w:tbl>
    <w:p w:rsidR="00553340" w:rsidRPr="005D2682" w:rsidRDefault="00553340" w:rsidP="005D2682">
      <w:bookmarkStart w:id="0" w:name="_GoBack"/>
      <w:bookmarkEnd w:id="0"/>
    </w:p>
    <w:sectPr w:rsidR="00553340" w:rsidRPr="005D2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C65"/>
    <w:rsid w:val="00093ACB"/>
    <w:rsid w:val="00553340"/>
    <w:rsid w:val="005D2682"/>
    <w:rsid w:val="009A27C6"/>
    <w:rsid w:val="00FA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C6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C6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12T05:37:00Z</dcterms:created>
  <dcterms:modified xsi:type="dcterms:W3CDTF">2022-02-12T05:37:00Z</dcterms:modified>
</cp:coreProperties>
</file>